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ACFC87" w14:textId="0855F3BF" w:rsidR="008D73E5" w:rsidRPr="00C43686" w:rsidRDefault="008D73E5" w:rsidP="008D73E5">
      <w:pPr>
        <w:rPr>
          <w:rFonts w:ascii="Times New Roman" w:hAnsi="Times New Roman" w:cs="Times New Roman"/>
          <w:b/>
          <w:sz w:val="20"/>
          <w:szCs w:val="20"/>
        </w:rPr>
      </w:pPr>
      <w:r w:rsidRPr="00C43686">
        <w:rPr>
          <w:rFonts w:ascii="Times New Roman" w:hAnsi="Times New Roman" w:cs="Times New Roman"/>
          <w:b/>
          <w:sz w:val="20"/>
          <w:szCs w:val="20"/>
        </w:rPr>
        <w:t xml:space="preserve">Supplementary Table 1. Monoclonal antibodies used for flow cytometric analysis of </w:t>
      </w:r>
      <w:r w:rsidR="00B956DB" w:rsidRPr="00B956DB">
        <w:rPr>
          <w:rFonts w:ascii="Times New Roman" w:hAnsi="Times New Roman" w:cs="Times New Roman"/>
          <w:b/>
          <w:sz w:val="20"/>
          <w:szCs w:val="20"/>
        </w:rPr>
        <w:t xml:space="preserve">peripheral </w:t>
      </w:r>
      <w:r w:rsidR="003F6EBE">
        <w:rPr>
          <w:rFonts w:ascii="Times New Roman" w:hAnsi="Times New Roman" w:cs="Times New Roman"/>
          <w:b/>
          <w:sz w:val="20"/>
          <w:szCs w:val="20"/>
        </w:rPr>
        <w:t xml:space="preserve">blood </w:t>
      </w:r>
      <w:r w:rsidRPr="00C43686">
        <w:rPr>
          <w:rFonts w:ascii="Times New Roman" w:hAnsi="Times New Roman" w:cs="Times New Roman"/>
          <w:b/>
          <w:sz w:val="20"/>
          <w:szCs w:val="20"/>
        </w:rPr>
        <w:t>lymphocyte subsets</w:t>
      </w:r>
    </w:p>
    <w:tbl>
      <w:tblPr>
        <w:tblStyle w:val="GridTable1Light-Accent51"/>
        <w:tblW w:w="0" w:type="auto"/>
        <w:tblLook w:val="04A0" w:firstRow="1" w:lastRow="0" w:firstColumn="1" w:lastColumn="0" w:noHBand="0" w:noVBand="1"/>
      </w:tblPr>
      <w:tblGrid>
        <w:gridCol w:w="1795"/>
        <w:gridCol w:w="1440"/>
        <w:gridCol w:w="2880"/>
        <w:gridCol w:w="4704"/>
      </w:tblGrid>
      <w:tr w:rsidR="008D73E5" w:rsidRPr="00D70DF5" w14:paraId="29B493BA" w14:textId="77777777" w:rsidTr="00021B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hideMark/>
          </w:tcPr>
          <w:p w14:paraId="06608490" w14:textId="77777777" w:rsidR="008D73E5" w:rsidRPr="00D70DF5" w:rsidRDefault="008D73E5" w:rsidP="008326B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bookmarkStart w:id="0" w:name="_GoBack"/>
            <w:bookmarkEnd w:id="0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Marker</w:t>
            </w:r>
          </w:p>
        </w:tc>
        <w:tc>
          <w:tcPr>
            <w:tcW w:w="1440" w:type="dxa"/>
            <w:hideMark/>
          </w:tcPr>
          <w:p w14:paraId="3FCA40A9" w14:textId="77777777" w:rsidR="008D73E5" w:rsidRPr="00D70DF5" w:rsidRDefault="008D73E5" w:rsidP="008326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Fluorochrome</w:t>
            </w:r>
            <w:proofErr w:type="spellEnd"/>
          </w:p>
        </w:tc>
        <w:tc>
          <w:tcPr>
            <w:tcW w:w="2880" w:type="dxa"/>
            <w:hideMark/>
          </w:tcPr>
          <w:p w14:paraId="4D1F5DA6" w14:textId="77777777" w:rsidR="008D73E5" w:rsidRPr="00D70DF5" w:rsidRDefault="008D73E5" w:rsidP="008326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lone</w:t>
            </w:r>
            <w:proofErr w:type="spellEnd"/>
          </w:p>
        </w:tc>
        <w:tc>
          <w:tcPr>
            <w:tcW w:w="4704" w:type="dxa"/>
            <w:hideMark/>
          </w:tcPr>
          <w:p w14:paraId="4758835E" w14:textId="77777777" w:rsidR="008D73E5" w:rsidRPr="00D70DF5" w:rsidRDefault="008D73E5" w:rsidP="008326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Manufacturer</w:t>
            </w:r>
            <w:proofErr w:type="spellEnd"/>
          </w:p>
        </w:tc>
      </w:tr>
      <w:tr w:rsidR="008D73E5" w:rsidRPr="00D70DF5" w14:paraId="1D7D2766" w14:textId="77777777" w:rsidTr="00021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hideMark/>
          </w:tcPr>
          <w:p w14:paraId="0F94139A" w14:textId="77777777" w:rsidR="008D73E5" w:rsidRPr="00D70DF5" w:rsidRDefault="008D73E5" w:rsidP="008326B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D45</w:t>
            </w:r>
          </w:p>
        </w:tc>
        <w:tc>
          <w:tcPr>
            <w:tcW w:w="1440" w:type="dxa"/>
            <w:hideMark/>
          </w:tcPr>
          <w:p w14:paraId="3EC0A3EE" w14:textId="77777777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KrO</w:t>
            </w:r>
            <w:proofErr w:type="spellEnd"/>
          </w:p>
        </w:tc>
        <w:tc>
          <w:tcPr>
            <w:tcW w:w="2880" w:type="dxa"/>
            <w:hideMark/>
          </w:tcPr>
          <w:p w14:paraId="7F5DC902" w14:textId="77777777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J33</w:t>
            </w:r>
          </w:p>
        </w:tc>
        <w:tc>
          <w:tcPr>
            <w:tcW w:w="4704" w:type="dxa"/>
            <w:hideMark/>
          </w:tcPr>
          <w:p w14:paraId="4BF552FA" w14:textId="77777777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Beckman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oulter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,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Marseille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, France</w:t>
            </w:r>
          </w:p>
        </w:tc>
      </w:tr>
      <w:tr w:rsidR="003F6EBE" w:rsidRPr="00D70DF5" w14:paraId="13B332BB" w14:textId="77777777" w:rsidTr="003F6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3069F6EA" w14:textId="06A71D2C" w:rsidR="00880083" w:rsidRPr="00D70DF5" w:rsidRDefault="00880083" w:rsidP="0088008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D3</w:t>
            </w:r>
          </w:p>
        </w:tc>
        <w:tc>
          <w:tcPr>
            <w:tcW w:w="1440" w:type="dxa"/>
          </w:tcPr>
          <w:p w14:paraId="6C3229C0" w14:textId="5416D835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FITC</w:t>
            </w:r>
          </w:p>
        </w:tc>
        <w:tc>
          <w:tcPr>
            <w:tcW w:w="2880" w:type="dxa"/>
          </w:tcPr>
          <w:p w14:paraId="5B78AB2D" w14:textId="0B713E14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UCHT1</w:t>
            </w:r>
          </w:p>
        </w:tc>
        <w:tc>
          <w:tcPr>
            <w:tcW w:w="4704" w:type="dxa"/>
          </w:tcPr>
          <w:p w14:paraId="3F4BC413" w14:textId="12672A0F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Beckman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oulter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,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Marseille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, France</w:t>
            </w:r>
          </w:p>
        </w:tc>
      </w:tr>
      <w:tr w:rsidR="00880083" w:rsidRPr="00D70DF5" w14:paraId="25882D8F" w14:textId="77777777" w:rsidTr="00021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hideMark/>
          </w:tcPr>
          <w:p w14:paraId="655D4114" w14:textId="77777777" w:rsidR="00880083" w:rsidRPr="00D70DF5" w:rsidRDefault="00880083" w:rsidP="0088008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D4</w:t>
            </w:r>
          </w:p>
        </w:tc>
        <w:tc>
          <w:tcPr>
            <w:tcW w:w="1440" w:type="dxa"/>
            <w:hideMark/>
          </w:tcPr>
          <w:p w14:paraId="459691FA" w14:textId="77777777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ECD</w:t>
            </w:r>
          </w:p>
        </w:tc>
        <w:tc>
          <w:tcPr>
            <w:tcW w:w="2880" w:type="dxa"/>
            <w:hideMark/>
          </w:tcPr>
          <w:p w14:paraId="3C6B0B5F" w14:textId="77777777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SFCI12T4D11</w:t>
            </w:r>
          </w:p>
        </w:tc>
        <w:tc>
          <w:tcPr>
            <w:tcW w:w="4704" w:type="dxa"/>
            <w:hideMark/>
          </w:tcPr>
          <w:p w14:paraId="71A01666" w14:textId="77777777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Beckman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oulter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,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Marseille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, France</w:t>
            </w:r>
          </w:p>
        </w:tc>
      </w:tr>
      <w:tr w:rsidR="00880083" w:rsidRPr="00D70DF5" w14:paraId="3D3F9421" w14:textId="77777777" w:rsidTr="00021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hideMark/>
          </w:tcPr>
          <w:p w14:paraId="74488D01" w14:textId="77777777" w:rsidR="00880083" w:rsidRPr="00D70DF5" w:rsidRDefault="00880083" w:rsidP="0088008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D8</w:t>
            </w:r>
          </w:p>
        </w:tc>
        <w:tc>
          <w:tcPr>
            <w:tcW w:w="1440" w:type="dxa"/>
            <w:hideMark/>
          </w:tcPr>
          <w:p w14:paraId="1E565933" w14:textId="77777777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APC-AF750</w:t>
            </w:r>
          </w:p>
        </w:tc>
        <w:tc>
          <w:tcPr>
            <w:tcW w:w="2880" w:type="dxa"/>
            <w:hideMark/>
          </w:tcPr>
          <w:p w14:paraId="71A8BA7D" w14:textId="77777777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B9.11</w:t>
            </w:r>
          </w:p>
        </w:tc>
        <w:tc>
          <w:tcPr>
            <w:tcW w:w="4704" w:type="dxa"/>
            <w:hideMark/>
          </w:tcPr>
          <w:p w14:paraId="710739C1" w14:textId="77777777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Beckman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oulter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,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Marseille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, France</w:t>
            </w:r>
          </w:p>
        </w:tc>
      </w:tr>
      <w:tr w:rsidR="003F6EBE" w:rsidRPr="00D70DF5" w14:paraId="30EB07C7" w14:textId="77777777" w:rsidTr="00021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02DC5ED" w14:textId="1F4C9FBF" w:rsidR="00880083" w:rsidRPr="00D70DF5" w:rsidRDefault="00880083" w:rsidP="0088008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D16/56</w:t>
            </w:r>
          </w:p>
        </w:tc>
        <w:tc>
          <w:tcPr>
            <w:tcW w:w="1440" w:type="dxa"/>
          </w:tcPr>
          <w:p w14:paraId="170ECDF9" w14:textId="599915C9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PE</w:t>
            </w:r>
          </w:p>
        </w:tc>
        <w:tc>
          <w:tcPr>
            <w:tcW w:w="2880" w:type="dxa"/>
          </w:tcPr>
          <w:p w14:paraId="2E0077C4" w14:textId="60E5B116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3G8+N901</w:t>
            </w:r>
          </w:p>
        </w:tc>
        <w:tc>
          <w:tcPr>
            <w:tcW w:w="4704" w:type="dxa"/>
          </w:tcPr>
          <w:p w14:paraId="62FF576B" w14:textId="66C77680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Beckman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oulter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,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Marseille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, France</w:t>
            </w:r>
          </w:p>
        </w:tc>
      </w:tr>
      <w:tr w:rsidR="00880083" w:rsidRPr="00D70DF5" w14:paraId="421CA0D4" w14:textId="77777777" w:rsidTr="00021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hideMark/>
          </w:tcPr>
          <w:p w14:paraId="4B2288EF" w14:textId="77777777" w:rsidR="00880083" w:rsidRPr="00D70DF5" w:rsidRDefault="00880083" w:rsidP="0088008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D45RA</w:t>
            </w:r>
          </w:p>
        </w:tc>
        <w:tc>
          <w:tcPr>
            <w:tcW w:w="1440" w:type="dxa"/>
            <w:hideMark/>
          </w:tcPr>
          <w:p w14:paraId="06EC1597" w14:textId="77777777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PC7</w:t>
            </w:r>
          </w:p>
        </w:tc>
        <w:tc>
          <w:tcPr>
            <w:tcW w:w="2880" w:type="dxa"/>
            <w:hideMark/>
          </w:tcPr>
          <w:p w14:paraId="2A04F063" w14:textId="77777777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2H4LDH11LD8</w:t>
            </w:r>
          </w:p>
        </w:tc>
        <w:tc>
          <w:tcPr>
            <w:tcW w:w="4704" w:type="dxa"/>
            <w:hideMark/>
          </w:tcPr>
          <w:p w14:paraId="1A86D817" w14:textId="77777777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Beckman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oulter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,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Marseille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, France</w:t>
            </w:r>
          </w:p>
        </w:tc>
      </w:tr>
      <w:tr w:rsidR="00880083" w:rsidRPr="00D70DF5" w14:paraId="4182F374" w14:textId="77777777" w:rsidTr="00021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hideMark/>
          </w:tcPr>
          <w:p w14:paraId="5F52C0E0" w14:textId="77777777" w:rsidR="00880083" w:rsidRPr="00D70DF5" w:rsidRDefault="00880083" w:rsidP="0088008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D197 (CCR7)</w:t>
            </w:r>
          </w:p>
        </w:tc>
        <w:tc>
          <w:tcPr>
            <w:tcW w:w="1440" w:type="dxa"/>
            <w:hideMark/>
          </w:tcPr>
          <w:p w14:paraId="04BE45BE" w14:textId="77777777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PE</w:t>
            </w:r>
          </w:p>
        </w:tc>
        <w:tc>
          <w:tcPr>
            <w:tcW w:w="2880" w:type="dxa"/>
            <w:hideMark/>
          </w:tcPr>
          <w:p w14:paraId="128640E0" w14:textId="77777777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G043H7</w:t>
            </w:r>
          </w:p>
        </w:tc>
        <w:tc>
          <w:tcPr>
            <w:tcW w:w="4704" w:type="dxa"/>
            <w:hideMark/>
          </w:tcPr>
          <w:p w14:paraId="4373835A" w14:textId="77777777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Beckman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oulter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,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Marseille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, France</w:t>
            </w:r>
          </w:p>
        </w:tc>
      </w:tr>
      <w:tr w:rsidR="003F7D5D" w:rsidRPr="00D70DF5" w14:paraId="5B05307E" w14:textId="77777777" w:rsidTr="00021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1BBF9936" w14:textId="0C2B15FC" w:rsidR="00880083" w:rsidRPr="00D70DF5" w:rsidRDefault="00880083" w:rsidP="0088008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D19</w:t>
            </w:r>
          </w:p>
        </w:tc>
        <w:tc>
          <w:tcPr>
            <w:tcW w:w="1440" w:type="dxa"/>
          </w:tcPr>
          <w:p w14:paraId="20657F44" w14:textId="6BF7116D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APC</w:t>
            </w:r>
          </w:p>
        </w:tc>
        <w:tc>
          <w:tcPr>
            <w:tcW w:w="2880" w:type="dxa"/>
          </w:tcPr>
          <w:p w14:paraId="70D01497" w14:textId="00647B3D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J3-19</w:t>
            </w:r>
          </w:p>
        </w:tc>
        <w:tc>
          <w:tcPr>
            <w:tcW w:w="4704" w:type="dxa"/>
          </w:tcPr>
          <w:p w14:paraId="79B2CA3B" w14:textId="29D8715C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Beckman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oulter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,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Marseille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, France</w:t>
            </w:r>
          </w:p>
        </w:tc>
      </w:tr>
      <w:tr w:rsidR="003F7D5D" w:rsidRPr="00D70DF5" w14:paraId="78279D8E" w14:textId="77777777" w:rsidTr="00021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67D6357" w14:textId="6F81919D" w:rsidR="00880083" w:rsidRPr="00D70DF5" w:rsidRDefault="00880083" w:rsidP="0088008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D20</w:t>
            </w:r>
          </w:p>
        </w:tc>
        <w:tc>
          <w:tcPr>
            <w:tcW w:w="1440" w:type="dxa"/>
          </w:tcPr>
          <w:p w14:paraId="3358CDC8" w14:textId="58BC2F4B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APC-A750</w:t>
            </w:r>
          </w:p>
        </w:tc>
        <w:tc>
          <w:tcPr>
            <w:tcW w:w="2880" w:type="dxa"/>
          </w:tcPr>
          <w:p w14:paraId="70DB4EF0" w14:textId="466F2271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B9E9 (HRC20)</w:t>
            </w:r>
          </w:p>
        </w:tc>
        <w:tc>
          <w:tcPr>
            <w:tcW w:w="4704" w:type="dxa"/>
          </w:tcPr>
          <w:p w14:paraId="287052DD" w14:textId="30892CDB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Beckman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oulter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,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Marseille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, France</w:t>
            </w:r>
          </w:p>
        </w:tc>
      </w:tr>
      <w:tr w:rsidR="003F7D5D" w:rsidRPr="00D70DF5" w14:paraId="36A8077C" w14:textId="77777777" w:rsidTr="00021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325E7C0F" w14:textId="198AA54D" w:rsidR="00880083" w:rsidRPr="00D70DF5" w:rsidRDefault="00880083" w:rsidP="0088008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D45RO</w:t>
            </w:r>
          </w:p>
        </w:tc>
        <w:tc>
          <w:tcPr>
            <w:tcW w:w="1440" w:type="dxa"/>
          </w:tcPr>
          <w:p w14:paraId="6DCA25E3" w14:textId="76F44958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PE</w:t>
            </w:r>
          </w:p>
        </w:tc>
        <w:tc>
          <w:tcPr>
            <w:tcW w:w="2880" w:type="dxa"/>
          </w:tcPr>
          <w:p w14:paraId="7F1C5884" w14:textId="14AEB506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UCHL1</w:t>
            </w:r>
          </w:p>
        </w:tc>
        <w:tc>
          <w:tcPr>
            <w:tcW w:w="4704" w:type="dxa"/>
          </w:tcPr>
          <w:p w14:paraId="7D7CC53F" w14:textId="0D636AFE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Beckman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oulter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,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Marseille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, France</w:t>
            </w:r>
          </w:p>
        </w:tc>
      </w:tr>
      <w:tr w:rsidR="003F7D5D" w:rsidRPr="00D70DF5" w14:paraId="433FBF2E" w14:textId="77777777" w:rsidTr="00021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AEAC7EC" w14:textId="3A0C5483" w:rsidR="00880083" w:rsidRPr="00D70DF5" w:rsidRDefault="00880083" w:rsidP="0088008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HLA-DR</w:t>
            </w:r>
          </w:p>
        </w:tc>
        <w:tc>
          <w:tcPr>
            <w:tcW w:w="1440" w:type="dxa"/>
          </w:tcPr>
          <w:p w14:paraId="6C0452C4" w14:textId="0612EEF3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PB</w:t>
            </w:r>
          </w:p>
        </w:tc>
        <w:tc>
          <w:tcPr>
            <w:tcW w:w="2880" w:type="dxa"/>
          </w:tcPr>
          <w:p w14:paraId="7CE82595" w14:textId="1F658D16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Immu-657</w:t>
            </w:r>
          </w:p>
        </w:tc>
        <w:tc>
          <w:tcPr>
            <w:tcW w:w="4704" w:type="dxa"/>
          </w:tcPr>
          <w:p w14:paraId="70F6B30C" w14:textId="15E2504C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Beckman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oulter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,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Marseille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, France</w:t>
            </w:r>
          </w:p>
        </w:tc>
      </w:tr>
      <w:tr w:rsidR="003F7D5D" w:rsidRPr="00D70DF5" w14:paraId="112745E7" w14:textId="77777777" w:rsidTr="00021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76A318BC" w14:textId="262F3C24" w:rsidR="00880083" w:rsidRPr="00D70DF5" w:rsidRDefault="00880083" w:rsidP="0088008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TCRg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/d</w:t>
            </w:r>
          </w:p>
        </w:tc>
        <w:tc>
          <w:tcPr>
            <w:tcW w:w="1440" w:type="dxa"/>
          </w:tcPr>
          <w:p w14:paraId="69F8EA6B" w14:textId="7D230452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PC7</w:t>
            </w:r>
          </w:p>
        </w:tc>
        <w:tc>
          <w:tcPr>
            <w:tcW w:w="2880" w:type="dxa"/>
          </w:tcPr>
          <w:p w14:paraId="0D45EA1C" w14:textId="4369B66C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IMMU510</w:t>
            </w:r>
          </w:p>
        </w:tc>
        <w:tc>
          <w:tcPr>
            <w:tcW w:w="4704" w:type="dxa"/>
          </w:tcPr>
          <w:p w14:paraId="4E32E27A" w14:textId="49883828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Beckman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oulter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,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Marseille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, France</w:t>
            </w:r>
          </w:p>
        </w:tc>
      </w:tr>
      <w:tr w:rsidR="003F7D5D" w:rsidRPr="00D70DF5" w14:paraId="4F73647C" w14:textId="77777777" w:rsidTr="00021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7826BCBC" w14:textId="09DF3817" w:rsidR="00880083" w:rsidRPr="00D70DF5" w:rsidRDefault="00880083" w:rsidP="0088008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HLA-ABC</w:t>
            </w:r>
          </w:p>
        </w:tc>
        <w:tc>
          <w:tcPr>
            <w:tcW w:w="1440" w:type="dxa"/>
          </w:tcPr>
          <w:p w14:paraId="01235E47" w14:textId="537790DD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FITC</w:t>
            </w:r>
          </w:p>
        </w:tc>
        <w:tc>
          <w:tcPr>
            <w:tcW w:w="2880" w:type="dxa"/>
          </w:tcPr>
          <w:p w14:paraId="44E48583" w14:textId="2CFD4534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B9.12.1</w:t>
            </w:r>
          </w:p>
        </w:tc>
        <w:tc>
          <w:tcPr>
            <w:tcW w:w="4704" w:type="dxa"/>
          </w:tcPr>
          <w:p w14:paraId="0DE2C384" w14:textId="0B54AA58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Beckman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oulter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,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Marseille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, France</w:t>
            </w:r>
          </w:p>
        </w:tc>
      </w:tr>
      <w:tr w:rsidR="003F7D5D" w:rsidRPr="00D70DF5" w14:paraId="3E3DD829" w14:textId="77777777" w:rsidTr="00021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774B481E" w14:textId="4A17AC43" w:rsidR="00880083" w:rsidRPr="00D70DF5" w:rsidRDefault="00880083" w:rsidP="0088008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D31</w:t>
            </w:r>
          </w:p>
        </w:tc>
        <w:tc>
          <w:tcPr>
            <w:tcW w:w="1440" w:type="dxa"/>
          </w:tcPr>
          <w:p w14:paraId="1E1AA47B" w14:textId="09386C52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PE</w:t>
            </w:r>
          </w:p>
        </w:tc>
        <w:tc>
          <w:tcPr>
            <w:tcW w:w="2880" w:type="dxa"/>
          </w:tcPr>
          <w:p w14:paraId="7F24C6A4" w14:textId="54A0416E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1F11</w:t>
            </w:r>
          </w:p>
        </w:tc>
        <w:tc>
          <w:tcPr>
            <w:tcW w:w="4704" w:type="dxa"/>
          </w:tcPr>
          <w:p w14:paraId="40E5781D" w14:textId="22FB0948" w:rsidR="00880083" w:rsidRPr="00D70DF5" w:rsidRDefault="00880083" w:rsidP="00880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Beckman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oulter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,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Marseille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, France</w:t>
            </w:r>
          </w:p>
        </w:tc>
      </w:tr>
    </w:tbl>
    <w:p w14:paraId="57C28839" w14:textId="77777777" w:rsidR="008D73E5" w:rsidRPr="00D70DF5" w:rsidRDefault="008D73E5" w:rsidP="008D73E5">
      <w:pPr>
        <w:rPr>
          <w:rFonts w:ascii="Times New Roman" w:hAnsi="Times New Roman" w:cs="Times New Roman"/>
          <w:b/>
          <w:sz w:val="20"/>
          <w:szCs w:val="20"/>
        </w:rPr>
      </w:pPr>
    </w:p>
    <w:p w14:paraId="5CF0DFCD" w14:textId="6A19F161" w:rsidR="008D73E5" w:rsidRPr="00D70DF5" w:rsidRDefault="008D73E5" w:rsidP="008D73E5">
      <w:pPr>
        <w:rPr>
          <w:rFonts w:ascii="Times New Roman" w:hAnsi="Times New Roman" w:cs="Times New Roman"/>
          <w:b/>
          <w:sz w:val="20"/>
          <w:szCs w:val="20"/>
        </w:rPr>
      </w:pPr>
      <w:r w:rsidRPr="00D70DF5">
        <w:rPr>
          <w:rFonts w:ascii="Times New Roman" w:hAnsi="Times New Roman" w:cs="Times New Roman"/>
          <w:b/>
          <w:sz w:val="20"/>
          <w:szCs w:val="20"/>
        </w:rPr>
        <w:t xml:space="preserve">Supplementary Table 2. Definition </w:t>
      </w:r>
      <w:r w:rsidR="007F4E78" w:rsidRPr="00D70DF5">
        <w:rPr>
          <w:rFonts w:ascii="Times New Roman" w:hAnsi="Times New Roman" w:cs="Times New Roman"/>
          <w:b/>
          <w:sz w:val="20"/>
          <w:szCs w:val="20"/>
        </w:rPr>
        <w:t xml:space="preserve">of </w:t>
      </w:r>
      <w:r w:rsidRPr="00D70DF5">
        <w:rPr>
          <w:rFonts w:ascii="Times New Roman" w:hAnsi="Times New Roman" w:cs="Times New Roman"/>
          <w:b/>
          <w:sz w:val="20"/>
          <w:szCs w:val="20"/>
        </w:rPr>
        <w:t xml:space="preserve">T </w:t>
      </w:r>
      <w:r w:rsidR="00880083" w:rsidRPr="00D70DF5">
        <w:rPr>
          <w:rFonts w:ascii="Times New Roman" w:hAnsi="Times New Roman" w:cs="Times New Roman"/>
          <w:b/>
          <w:sz w:val="20"/>
          <w:szCs w:val="20"/>
        </w:rPr>
        <w:t xml:space="preserve">cell </w:t>
      </w:r>
      <w:r w:rsidRPr="00D70DF5">
        <w:rPr>
          <w:rFonts w:ascii="Times New Roman" w:hAnsi="Times New Roman" w:cs="Times New Roman"/>
          <w:b/>
          <w:sz w:val="20"/>
          <w:szCs w:val="20"/>
        </w:rPr>
        <w:t xml:space="preserve">subsets </w:t>
      </w:r>
    </w:p>
    <w:tbl>
      <w:tblPr>
        <w:tblStyle w:val="GridTable1Light-Accent51"/>
        <w:tblW w:w="0" w:type="auto"/>
        <w:tblLook w:val="04A0" w:firstRow="1" w:lastRow="0" w:firstColumn="1" w:lastColumn="0" w:noHBand="0" w:noVBand="1"/>
      </w:tblPr>
      <w:tblGrid>
        <w:gridCol w:w="3592"/>
        <w:gridCol w:w="2599"/>
      </w:tblGrid>
      <w:tr w:rsidR="003F7D5D" w:rsidRPr="00D70DF5" w14:paraId="3DAF1E72" w14:textId="77777777" w:rsidTr="008326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C6A74C" w14:textId="77777777" w:rsidR="008D73E5" w:rsidRPr="00D70DF5" w:rsidRDefault="008D73E5" w:rsidP="008326B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T-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ell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subset</w:t>
            </w:r>
            <w:proofErr w:type="spellEnd"/>
          </w:p>
        </w:tc>
        <w:tc>
          <w:tcPr>
            <w:tcW w:w="0" w:type="auto"/>
            <w:hideMark/>
          </w:tcPr>
          <w:p w14:paraId="230CD0B3" w14:textId="77777777" w:rsidR="008D73E5" w:rsidRPr="00D70DF5" w:rsidRDefault="008D73E5" w:rsidP="008326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Immunophenotype</w:t>
            </w:r>
            <w:proofErr w:type="spellEnd"/>
          </w:p>
        </w:tc>
      </w:tr>
      <w:tr w:rsidR="003F7D5D" w:rsidRPr="00D70DF5" w14:paraId="4A19A99D" w14:textId="77777777" w:rsidTr="00832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2FD6D5" w14:textId="77777777" w:rsidR="008D73E5" w:rsidRPr="00D70DF5" w:rsidRDefault="008D73E5" w:rsidP="008326B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Naïve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CD4⁺ T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helper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ells</w:t>
            </w:r>
            <w:proofErr w:type="spellEnd"/>
          </w:p>
        </w:tc>
        <w:tc>
          <w:tcPr>
            <w:tcW w:w="0" w:type="auto"/>
            <w:hideMark/>
          </w:tcPr>
          <w:p w14:paraId="00514D93" w14:textId="77777777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D45⁺CD4⁺CD45RA⁺CCR7⁺</w:t>
            </w:r>
          </w:p>
        </w:tc>
      </w:tr>
      <w:tr w:rsidR="003F7D5D" w:rsidRPr="00D70DF5" w14:paraId="1E1315EE" w14:textId="77777777" w:rsidTr="00832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8CD920" w14:textId="77777777" w:rsidR="008D73E5" w:rsidRPr="00D70DF5" w:rsidRDefault="008D73E5" w:rsidP="008326B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Central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memory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CD4⁺ T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helper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ells</w:t>
            </w:r>
            <w:proofErr w:type="spellEnd"/>
          </w:p>
        </w:tc>
        <w:tc>
          <w:tcPr>
            <w:tcW w:w="0" w:type="auto"/>
            <w:hideMark/>
          </w:tcPr>
          <w:p w14:paraId="17727C31" w14:textId="77777777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D45⁺CD4⁺CD45RA⁻CCR7⁺</w:t>
            </w:r>
          </w:p>
        </w:tc>
      </w:tr>
      <w:tr w:rsidR="003F7D5D" w:rsidRPr="00D70DF5" w14:paraId="1EE38457" w14:textId="77777777" w:rsidTr="00832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3D12CB" w14:textId="77777777" w:rsidR="008D73E5" w:rsidRPr="00D70DF5" w:rsidRDefault="008D73E5" w:rsidP="008326B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Effector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memory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CD4⁺ T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helper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ells</w:t>
            </w:r>
            <w:proofErr w:type="spellEnd"/>
          </w:p>
        </w:tc>
        <w:tc>
          <w:tcPr>
            <w:tcW w:w="0" w:type="auto"/>
            <w:hideMark/>
          </w:tcPr>
          <w:p w14:paraId="0B06CC97" w14:textId="77777777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D45⁺CD4⁺CD45RA⁻CCR7⁻</w:t>
            </w:r>
          </w:p>
        </w:tc>
      </w:tr>
      <w:tr w:rsidR="003F7D5D" w:rsidRPr="00D70DF5" w14:paraId="23077B67" w14:textId="77777777" w:rsidTr="00832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58BC06" w14:textId="77777777" w:rsidR="008D73E5" w:rsidRPr="00D70DF5" w:rsidRDefault="008D73E5" w:rsidP="008326B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TEMRA CD4⁺ T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helper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ells</w:t>
            </w:r>
            <w:proofErr w:type="spellEnd"/>
          </w:p>
        </w:tc>
        <w:tc>
          <w:tcPr>
            <w:tcW w:w="0" w:type="auto"/>
            <w:hideMark/>
          </w:tcPr>
          <w:p w14:paraId="7C31F16A" w14:textId="77777777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D45⁺CD4⁺CD45RA⁺CCR7⁻</w:t>
            </w:r>
          </w:p>
        </w:tc>
      </w:tr>
      <w:tr w:rsidR="003F7D5D" w:rsidRPr="00D70DF5" w14:paraId="6061E3D3" w14:textId="77777777" w:rsidTr="00832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15D6B0" w14:textId="77777777" w:rsidR="008D73E5" w:rsidRPr="00D70DF5" w:rsidRDefault="008D73E5" w:rsidP="008326B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Naïve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CD8⁺ T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ytotoxic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ells</w:t>
            </w:r>
            <w:proofErr w:type="spellEnd"/>
          </w:p>
        </w:tc>
        <w:tc>
          <w:tcPr>
            <w:tcW w:w="0" w:type="auto"/>
            <w:hideMark/>
          </w:tcPr>
          <w:p w14:paraId="6DDA0795" w14:textId="77777777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D45⁺CD8⁺CD45RA⁺CCR7⁺</w:t>
            </w:r>
          </w:p>
        </w:tc>
      </w:tr>
      <w:tr w:rsidR="003F7D5D" w:rsidRPr="00D70DF5" w14:paraId="71C93650" w14:textId="77777777" w:rsidTr="00832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6E09DE" w14:textId="77777777" w:rsidR="008D73E5" w:rsidRPr="00D70DF5" w:rsidRDefault="008D73E5" w:rsidP="008326B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Central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memory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CD8⁺ T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ytotoxic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ells</w:t>
            </w:r>
            <w:proofErr w:type="spellEnd"/>
          </w:p>
        </w:tc>
        <w:tc>
          <w:tcPr>
            <w:tcW w:w="0" w:type="auto"/>
            <w:hideMark/>
          </w:tcPr>
          <w:p w14:paraId="667D58EC" w14:textId="77777777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D45⁺CD8⁺CD45RA⁻CCR7⁺</w:t>
            </w:r>
          </w:p>
        </w:tc>
      </w:tr>
      <w:tr w:rsidR="003F7D5D" w:rsidRPr="00D70DF5" w14:paraId="7F4333B7" w14:textId="77777777" w:rsidTr="00832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35A06F" w14:textId="77777777" w:rsidR="008D73E5" w:rsidRPr="00D70DF5" w:rsidRDefault="008D73E5" w:rsidP="008326B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Effector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memory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CD8⁺ T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ytotoxic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ells</w:t>
            </w:r>
            <w:proofErr w:type="spellEnd"/>
          </w:p>
        </w:tc>
        <w:tc>
          <w:tcPr>
            <w:tcW w:w="0" w:type="auto"/>
            <w:hideMark/>
          </w:tcPr>
          <w:p w14:paraId="5758A873" w14:textId="77777777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D45⁺CD8⁺CD45RA⁻CCR7⁻</w:t>
            </w:r>
          </w:p>
        </w:tc>
      </w:tr>
      <w:tr w:rsidR="003F7D5D" w:rsidRPr="00D70DF5" w14:paraId="5FCD8B5F" w14:textId="77777777" w:rsidTr="00832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2401EB" w14:textId="77777777" w:rsidR="008D73E5" w:rsidRPr="00D70DF5" w:rsidRDefault="008D73E5" w:rsidP="008326B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TEMRA CD8⁺ T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ytotoxic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ells</w:t>
            </w:r>
            <w:proofErr w:type="spellEnd"/>
          </w:p>
        </w:tc>
        <w:tc>
          <w:tcPr>
            <w:tcW w:w="0" w:type="auto"/>
            <w:hideMark/>
          </w:tcPr>
          <w:p w14:paraId="106A79C1" w14:textId="77777777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D45⁺CD8⁺CD45RA⁺CCR7⁻</w:t>
            </w:r>
          </w:p>
        </w:tc>
      </w:tr>
      <w:tr w:rsidR="003F7D5D" w:rsidRPr="00D70DF5" w14:paraId="4599C8C3" w14:textId="77777777" w:rsidTr="00832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C3A660" w14:textId="5DFBDFB9" w:rsidR="006C7D0B" w:rsidRPr="00D70DF5" w:rsidRDefault="006C7D0B" w:rsidP="006C7D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B-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ell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subset</w:t>
            </w:r>
            <w:proofErr w:type="spellEnd"/>
          </w:p>
        </w:tc>
        <w:tc>
          <w:tcPr>
            <w:tcW w:w="0" w:type="auto"/>
          </w:tcPr>
          <w:p w14:paraId="15D27330" w14:textId="22C29573" w:rsidR="006C7D0B" w:rsidRPr="00D70DF5" w:rsidRDefault="006C7D0B" w:rsidP="006C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tr-TR" w:eastAsia="tr-TR"/>
                <w14:ligatures w14:val="none"/>
              </w:rPr>
              <w:t>Immunophenotype</w:t>
            </w:r>
            <w:proofErr w:type="spellEnd"/>
          </w:p>
        </w:tc>
      </w:tr>
      <w:tr w:rsidR="003F7D5D" w:rsidRPr="00D70DF5" w14:paraId="76CF0F5F" w14:textId="77777777" w:rsidTr="00832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0B2855" w14:textId="1DEC1D11" w:rsidR="003F7D5D" w:rsidRPr="00D70DF5" w:rsidRDefault="003F7D5D" w:rsidP="003F7D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Switched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memory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B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ells</w:t>
            </w:r>
            <w:proofErr w:type="spellEnd"/>
          </w:p>
        </w:tc>
        <w:tc>
          <w:tcPr>
            <w:tcW w:w="0" w:type="auto"/>
          </w:tcPr>
          <w:p w14:paraId="0817095E" w14:textId="7977B531" w:rsidR="003F7D5D" w:rsidRPr="00D70DF5" w:rsidRDefault="003F7D5D" w:rsidP="003F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hAnsi="Times New Roman" w:cs="Times New Roman"/>
                <w:lang w:val="tr-TR"/>
              </w:rPr>
              <w:t>CD19⁺CD27⁺IgD⁻</w:t>
            </w:r>
          </w:p>
        </w:tc>
      </w:tr>
      <w:tr w:rsidR="003F7D5D" w:rsidRPr="00D70DF5" w14:paraId="7E107DE4" w14:textId="77777777" w:rsidTr="00832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15DF6D" w14:textId="2AB50837" w:rsidR="003F7D5D" w:rsidRPr="00D70DF5" w:rsidRDefault="003F7D5D" w:rsidP="003F7D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Marginal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Zone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B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ells</w:t>
            </w:r>
            <w:proofErr w:type="spellEnd"/>
          </w:p>
        </w:tc>
        <w:tc>
          <w:tcPr>
            <w:tcW w:w="0" w:type="auto"/>
          </w:tcPr>
          <w:p w14:paraId="2E29362F" w14:textId="006F1350" w:rsidR="003F7D5D" w:rsidRPr="00D70DF5" w:rsidRDefault="003F7D5D" w:rsidP="003F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hAnsi="Times New Roman" w:cs="Times New Roman"/>
                <w:lang w:val="tr-TR"/>
              </w:rPr>
              <w:t>CD19⁺CD27⁺IgD⁺</w:t>
            </w:r>
          </w:p>
        </w:tc>
      </w:tr>
      <w:tr w:rsidR="003F7D5D" w:rsidRPr="00D70DF5" w14:paraId="2D4EBAC4" w14:textId="77777777" w:rsidTr="00832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43F466" w14:textId="36A796DD" w:rsidR="003F7D5D" w:rsidRPr="00D70DF5" w:rsidRDefault="003F7D5D" w:rsidP="003F7D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Naive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B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ells</w:t>
            </w:r>
            <w:proofErr w:type="spellEnd"/>
          </w:p>
        </w:tc>
        <w:tc>
          <w:tcPr>
            <w:tcW w:w="0" w:type="auto"/>
          </w:tcPr>
          <w:p w14:paraId="4903AE9E" w14:textId="404496F0" w:rsidR="003F7D5D" w:rsidRPr="00D70DF5" w:rsidRDefault="003F7D5D" w:rsidP="003F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hAnsi="Times New Roman" w:cs="Times New Roman"/>
                <w:lang w:val="tr-TR"/>
              </w:rPr>
              <w:t>CD19⁺CD27⁻IgD⁺</w:t>
            </w:r>
          </w:p>
        </w:tc>
      </w:tr>
      <w:tr w:rsidR="003F7D5D" w:rsidRPr="00D70DF5" w14:paraId="2EB87B80" w14:textId="77777777" w:rsidTr="00832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855669" w14:textId="59BC88BF" w:rsidR="003F7D5D" w:rsidRPr="00D70DF5" w:rsidRDefault="003F7D5D" w:rsidP="003F7D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Activated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B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ells</w:t>
            </w:r>
            <w:proofErr w:type="spellEnd"/>
          </w:p>
        </w:tc>
        <w:tc>
          <w:tcPr>
            <w:tcW w:w="0" w:type="auto"/>
          </w:tcPr>
          <w:p w14:paraId="0450E6F2" w14:textId="225F5BD8" w:rsidR="003F7D5D" w:rsidRPr="00D70DF5" w:rsidRDefault="003F7D5D" w:rsidP="003F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hAnsi="Times New Roman" w:cs="Times New Roman"/>
                <w:lang w:val="tr-TR"/>
              </w:rPr>
              <w:t>CD19⁺CD38</w:t>
            </w:r>
            <w:r w:rsidRPr="00D70DF5">
              <w:rPr>
                <w:rFonts w:ascii="Times New Roman" w:hAnsi="Times New Roman" w:cs="Times New Roman"/>
                <w:vertAlign w:val="superscript"/>
                <w:lang w:val="tr-TR"/>
              </w:rPr>
              <w:t>low</w:t>
            </w:r>
            <w:r w:rsidRPr="00D70DF5">
              <w:rPr>
                <w:rFonts w:ascii="Times New Roman" w:hAnsi="Times New Roman" w:cs="Times New Roman"/>
                <w:lang w:val="tr-TR"/>
              </w:rPr>
              <w:t>CD21</w:t>
            </w:r>
            <w:r w:rsidRPr="00D70DF5">
              <w:rPr>
                <w:rFonts w:ascii="Times New Roman" w:hAnsi="Times New Roman" w:cs="Times New Roman"/>
                <w:vertAlign w:val="superscript"/>
                <w:lang w:val="tr-TR"/>
              </w:rPr>
              <w:t>low</w:t>
            </w:r>
          </w:p>
        </w:tc>
      </w:tr>
    </w:tbl>
    <w:p w14:paraId="481191C2" w14:textId="004DF8FF" w:rsidR="008D73E5" w:rsidRPr="00D70DF5" w:rsidRDefault="008D73E5" w:rsidP="008D73E5">
      <w:pPr>
        <w:rPr>
          <w:rFonts w:ascii="Times New Roman" w:hAnsi="Times New Roman" w:cs="Times New Roman"/>
          <w:sz w:val="20"/>
          <w:szCs w:val="20"/>
        </w:rPr>
      </w:pPr>
      <w:r w:rsidRPr="00D70DF5">
        <w:rPr>
          <w:rFonts w:ascii="Times New Roman" w:hAnsi="Times New Roman" w:cs="Times New Roman"/>
          <w:sz w:val="20"/>
          <w:szCs w:val="20"/>
        </w:rPr>
        <w:t>)</w:t>
      </w:r>
    </w:p>
    <w:p w14:paraId="3D6B14DB" w14:textId="7F6BB835" w:rsidR="008D73E5" w:rsidRPr="00D70DF5" w:rsidRDefault="008D73E5" w:rsidP="008D73E5">
      <w:pPr>
        <w:rPr>
          <w:rFonts w:ascii="Times New Roman" w:hAnsi="Times New Roman" w:cs="Times New Roman"/>
          <w:b/>
          <w:sz w:val="20"/>
          <w:szCs w:val="20"/>
        </w:rPr>
      </w:pPr>
    </w:p>
    <w:p w14:paraId="6286BAEB" w14:textId="65BDB857" w:rsidR="00695D1A" w:rsidRPr="00D70DF5" w:rsidRDefault="00695D1A" w:rsidP="008D73E5">
      <w:pPr>
        <w:rPr>
          <w:rFonts w:ascii="Times New Roman" w:hAnsi="Times New Roman" w:cs="Times New Roman"/>
          <w:b/>
          <w:sz w:val="20"/>
          <w:szCs w:val="20"/>
        </w:rPr>
      </w:pPr>
    </w:p>
    <w:p w14:paraId="3A55BBD2" w14:textId="77777777" w:rsidR="00695D1A" w:rsidRPr="00D70DF5" w:rsidRDefault="00695D1A" w:rsidP="008D73E5">
      <w:pPr>
        <w:rPr>
          <w:rFonts w:ascii="Times New Roman" w:hAnsi="Times New Roman" w:cs="Times New Roman"/>
          <w:b/>
          <w:sz w:val="20"/>
          <w:szCs w:val="20"/>
        </w:rPr>
      </w:pPr>
    </w:p>
    <w:p w14:paraId="74C3AF89" w14:textId="5501F239" w:rsidR="008D73E5" w:rsidRPr="00D70DF5" w:rsidRDefault="008D73E5" w:rsidP="008D73E5">
      <w:pPr>
        <w:rPr>
          <w:rFonts w:ascii="Times New Roman" w:hAnsi="Times New Roman" w:cs="Times New Roman"/>
          <w:b/>
          <w:sz w:val="20"/>
          <w:szCs w:val="20"/>
        </w:rPr>
      </w:pPr>
      <w:r w:rsidRPr="00D70DF5">
        <w:rPr>
          <w:rFonts w:ascii="Times New Roman" w:hAnsi="Times New Roman" w:cs="Times New Roman"/>
          <w:b/>
          <w:sz w:val="20"/>
          <w:szCs w:val="20"/>
        </w:rPr>
        <w:lastRenderedPageBreak/>
        <w:t>Supplementary Table 3. Detailed T-cell subsets at last follow-up after HSCT</w:t>
      </w:r>
    </w:p>
    <w:tbl>
      <w:tblPr>
        <w:tblStyle w:val="GridTable1Light-Accent51"/>
        <w:tblW w:w="13315" w:type="dxa"/>
        <w:tblLook w:val="04A0" w:firstRow="1" w:lastRow="0" w:firstColumn="1" w:lastColumn="0" w:noHBand="0" w:noVBand="1"/>
      </w:tblPr>
      <w:tblGrid>
        <w:gridCol w:w="6655"/>
        <w:gridCol w:w="1575"/>
        <w:gridCol w:w="1575"/>
        <w:gridCol w:w="1575"/>
        <w:gridCol w:w="1935"/>
      </w:tblGrid>
      <w:tr w:rsidR="008D73E5" w:rsidRPr="00D70DF5" w14:paraId="3407AC1D" w14:textId="77777777" w:rsidTr="008D73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6511A454" w14:textId="77777777" w:rsidR="008D73E5" w:rsidRPr="00D70DF5" w:rsidRDefault="008D73E5" w:rsidP="008D73E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T-cell subset  </w:t>
            </w:r>
          </w:p>
        </w:tc>
        <w:tc>
          <w:tcPr>
            <w:tcW w:w="1575" w:type="dxa"/>
          </w:tcPr>
          <w:p w14:paraId="70DA1716" w14:textId="77777777" w:rsidR="008D73E5" w:rsidRPr="00D70DF5" w:rsidRDefault="008D73E5" w:rsidP="008326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0DF5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1575" w:type="dxa"/>
          </w:tcPr>
          <w:p w14:paraId="79B48865" w14:textId="77777777" w:rsidR="008D73E5" w:rsidRPr="00D70DF5" w:rsidRDefault="008D73E5" w:rsidP="008326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0DF5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1575" w:type="dxa"/>
          </w:tcPr>
          <w:p w14:paraId="1DE18FFE" w14:textId="77777777" w:rsidR="008D73E5" w:rsidRPr="00D70DF5" w:rsidRDefault="008D73E5" w:rsidP="008326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0DF5">
              <w:rPr>
                <w:rFonts w:ascii="Times New Roman" w:hAnsi="Times New Roman" w:cs="Times New Roman"/>
              </w:rPr>
              <w:t>P9</w:t>
            </w:r>
          </w:p>
        </w:tc>
        <w:tc>
          <w:tcPr>
            <w:tcW w:w="1935" w:type="dxa"/>
          </w:tcPr>
          <w:p w14:paraId="715DBC24" w14:textId="77777777" w:rsidR="008D73E5" w:rsidRPr="00D70DF5" w:rsidRDefault="008D73E5" w:rsidP="008326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0DF5">
              <w:rPr>
                <w:rFonts w:ascii="Times New Roman" w:hAnsi="Times New Roman" w:cs="Times New Roman"/>
              </w:rPr>
              <w:t>Age references</w:t>
            </w:r>
          </w:p>
        </w:tc>
      </w:tr>
      <w:tr w:rsidR="008D73E5" w:rsidRPr="00D70DF5" w14:paraId="5F3A9381" w14:textId="77777777" w:rsidTr="008D7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256291E7" w14:textId="77777777" w:rsidR="008D73E5" w:rsidRPr="00D70DF5" w:rsidRDefault="008D73E5" w:rsidP="008326B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Naïve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CD4⁺ T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helper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ells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(CD45⁺CD4⁺CD45RA⁺CCR7⁺) (%)</w:t>
            </w:r>
          </w:p>
        </w:tc>
        <w:tc>
          <w:tcPr>
            <w:tcW w:w="1575" w:type="dxa"/>
          </w:tcPr>
          <w:p w14:paraId="51841BB1" w14:textId="77777777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17,3</w:t>
            </w:r>
          </w:p>
        </w:tc>
        <w:tc>
          <w:tcPr>
            <w:tcW w:w="1575" w:type="dxa"/>
          </w:tcPr>
          <w:p w14:paraId="542727CC" w14:textId="77777777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17,9</w:t>
            </w:r>
          </w:p>
        </w:tc>
        <w:tc>
          <w:tcPr>
            <w:tcW w:w="1575" w:type="dxa"/>
          </w:tcPr>
          <w:p w14:paraId="7D2E966C" w14:textId="77777777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17,2</w:t>
            </w:r>
          </w:p>
        </w:tc>
        <w:tc>
          <w:tcPr>
            <w:tcW w:w="1935" w:type="dxa"/>
          </w:tcPr>
          <w:p w14:paraId="7F4D9ADA" w14:textId="740858A0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40 (14.9</w:t>
            </w:r>
            <w:r w:rsidR="00D70DF5" w:rsidRPr="00D70DF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57)</w:t>
            </w:r>
          </w:p>
        </w:tc>
      </w:tr>
      <w:tr w:rsidR="008D73E5" w:rsidRPr="00D70DF5" w14:paraId="6666DF9D" w14:textId="77777777" w:rsidTr="008D7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6539B4DF" w14:textId="77777777" w:rsidR="008D73E5" w:rsidRPr="00D70DF5" w:rsidRDefault="008D73E5" w:rsidP="008326B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Central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memory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CD4⁺ T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helper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ells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(CD45⁺CD4⁺CD45RA⁻CCR7⁻) (%)</w:t>
            </w:r>
          </w:p>
        </w:tc>
        <w:tc>
          <w:tcPr>
            <w:tcW w:w="1575" w:type="dxa"/>
          </w:tcPr>
          <w:p w14:paraId="71DCB643" w14:textId="77777777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51,6</w:t>
            </w:r>
          </w:p>
        </w:tc>
        <w:tc>
          <w:tcPr>
            <w:tcW w:w="1575" w:type="dxa"/>
          </w:tcPr>
          <w:p w14:paraId="3B490DB8" w14:textId="77777777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39,1</w:t>
            </w:r>
          </w:p>
        </w:tc>
        <w:tc>
          <w:tcPr>
            <w:tcW w:w="1575" w:type="dxa"/>
          </w:tcPr>
          <w:p w14:paraId="7CA01C8A" w14:textId="77777777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935" w:type="dxa"/>
          </w:tcPr>
          <w:p w14:paraId="2573CC07" w14:textId="60CA4B05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25.4 (15.9</w:t>
            </w:r>
            <w:r w:rsidR="00D70DF5" w:rsidRPr="00D70DF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34.6)</w:t>
            </w:r>
          </w:p>
        </w:tc>
      </w:tr>
      <w:tr w:rsidR="008D73E5" w:rsidRPr="00D70DF5" w14:paraId="1D1F9C26" w14:textId="77777777" w:rsidTr="008D7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139D7749" w14:textId="77777777" w:rsidR="008D73E5" w:rsidRPr="00D70DF5" w:rsidRDefault="008D73E5" w:rsidP="008326B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Effector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memory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CD4⁺ T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helper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ells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(CD45⁺CD4⁺CD45RA⁺CCR7⁻) (%)</w:t>
            </w:r>
          </w:p>
        </w:tc>
        <w:tc>
          <w:tcPr>
            <w:tcW w:w="1575" w:type="dxa"/>
          </w:tcPr>
          <w:p w14:paraId="1AF5D88E" w14:textId="77777777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30,4</w:t>
            </w:r>
          </w:p>
        </w:tc>
        <w:tc>
          <w:tcPr>
            <w:tcW w:w="1575" w:type="dxa"/>
          </w:tcPr>
          <w:p w14:paraId="6481796E" w14:textId="77777777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42,1</w:t>
            </w:r>
          </w:p>
        </w:tc>
        <w:tc>
          <w:tcPr>
            <w:tcW w:w="1575" w:type="dxa"/>
          </w:tcPr>
          <w:p w14:paraId="561C537E" w14:textId="77777777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31,5</w:t>
            </w:r>
          </w:p>
        </w:tc>
        <w:tc>
          <w:tcPr>
            <w:tcW w:w="1935" w:type="dxa"/>
          </w:tcPr>
          <w:p w14:paraId="17BBDD25" w14:textId="41E66C5B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18.4 (8.9</w:t>
            </w:r>
            <w:r w:rsidR="00D70DF5" w:rsidRPr="00D70DF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32.5)</w:t>
            </w:r>
          </w:p>
        </w:tc>
      </w:tr>
      <w:tr w:rsidR="008D73E5" w:rsidRPr="00D70DF5" w14:paraId="534FE7E6" w14:textId="77777777" w:rsidTr="008D7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60B63120" w14:textId="77777777" w:rsidR="008D73E5" w:rsidRPr="00D70DF5" w:rsidRDefault="008D73E5" w:rsidP="008326B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TEMRA CD4⁺ T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helper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ells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(CD45⁺CD4⁺CD45RA⁺CCR7⁻) (%)</w:t>
            </w:r>
          </w:p>
        </w:tc>
        <w:tc>
          <w:tcPr>
            <w:tcW w:w="1575" w:type="dxa"/>
          </w:tcPr>
          <w:p w14:paraId="488771DD" w14:textId="77777777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0,6</w:t>
            </w:r>
          </w:p>
        </w:tc>
        <w:tc>
          <w:tcPr>
            <w:tcW w:w="1575" w:type="dxa"/>
          </w:tcPr>
          <w:p w14:paraId="0F2811F1" w14:textId="77777777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0,75</w:t>
            </w:r>
          </w:p>
        </w:tc>
        <w:tc>
          <w:tcPr>
            <w:tcW w:w="1575" w:type="dxa"/>
          </w:tcPr>
          <w:p w14:paraId="0F44F82F" w14:textId="77777777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0,3</w:t>
            </w:r>
          </w:p>
        </w:tc>
        <w:tc>
          <w:tcPr>
            <w:tcW w:w="1935" w:type="dxa"/>
          </w:tcPr>
          <w:p w14:paraId="63F1EE4D" w14:textId="5421C71A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12.6 (3.9</w:t>
            </w:r>
            <w:r w:rsidR="00D70DF5" w:rsidRPr="00D70DF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39.2)</w:t>
            </w:r>
          </w:p>
        </w:tc>
      </w:tr>
      <w:tr w:rsidR="008D73E5" w:rsidRPr="00D70DF5" w14:paraId="7BE56A98" w14:textId="77777777" w:rsidTr="008D7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3B8039EC" w14:textId="77777777" w:rsidR="008D73E5" w:rsidRPr="00D70DF5" w:rsidRDefault="008D73E5" w:rsidP="008326B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Naïve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CD8⁺ T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ytotoxic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ells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(CD45⁺CD8⁺CD45RA⁺CCR7⁺) (%)</w:t>
            </w:r>
          </w:p>
        </w:tc>
        <w:tc>
          <w:tcPr>
            <w:tcW w:w="1575" w:type="dxa"/>
          </w:tcPr>
          <w:p w14:paraId="413AE4A2" w14:textId="77777777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49,68</w:t>
            </w:r>
          </w:p>
        </w:tc>
        <w:tc>
          <w:tcPr>
            <w:tcW w:w="1575" w:type="dxa"/>
          </w:tcPr>
          <w:p w14:paraId="0B61E2C9" w14:textId="77777777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45,9</w:t>
            </w:r>
          </w:p>
        </w:tc>
        <w:tc>
          <w:tcPr>
            <w:tcW w:w="1575" w:type="dxa"/>
          </w:tcPr>
          <w:p w14:paraId="4545FAE2" w14:textId="77777777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51,8</w:t>
            </w:r>
          </w:p>
        </w:tc>
        <w:tc>
          <w:tcPr>
            <w:tcW w:w="1935" w:type="dxa"/>
          </w:tcPr>
          <w:p w14:paraId="28B67CFB" w14:textId="65A0D10D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26.1 (7</w:t>
            </w:r>
            <w:r w:rsidR="00D70DF5" w:rsidRPr="00D70DF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45.3)</w:t>
            </w:r>
          </w:p>
        </w:tc>
      </w:tr>
      <w:tr w:rsidR="008D73E5" w:rsidRPr="00D70DF5" w14:paraId="5F1C3DA0" w14:textId="77777777" w:rsidTr="008D7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2B373903" w14:textId="77777777" w:rsidR="008D73E5" w:rsidRPr="00D70DF5" w:rsidRDefault="008D73E5" w:rsidP="008326B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Central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memory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CD8⁺ T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ytotoxic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ells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(CD45⁺CD8⁺CD45RA⁻CCR7⁺) (%)</w:t>
            </w:r>
          </w:p>
        </w:tc>
        <w:tc>
          <w:tcPr>
            <w:tcW w:w="1575" w:type="dxa"/>
          </w:tcPr>
          <w:p w14:paraId="0093023C" w14:textId="77777777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75" w:type="dxa"/>
          </w:tcPr>
          <w:p w14:paraId="22C9589E" w14:textId="77777777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23,4</w:t>
            </w:r>
          </w:p>
        </w:tc>
        <w:tc>
          <w:tcPr>
            <w:tcW w:w="1575" w:type="dxa"/>
          </w:tcPr>
          <w:p w14:paraId="21596E4F" w14:textId="77777777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10,7</w:t>
            </w:r>
          </w:p>
        </w:tc>
        <w:tc>
          <w:tcPr>
            <w:tcW w:w="1935" w:type="dxa"/>
          </w:tcPr>
          <w:p w14:paraId="7EE9818F" w14:textId="16DFD50A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2.2 (1.5</w:t>
            </w:r>
            <w:r w:rsidR="00D70DF5" w:rsidRPr="00D70DF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3.9)</w:t>
            </w:r>
          </w:p>
        </w:tc>
      </w:tr>
      <w:tr w:rsidR="008D73E5" w:rsidRPr="00D70DF5" w14:paraId="24A7616D" w14:textId="77777777" w:rsidTr="008D7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5975104B" w14:textId="77777777" w:rsidR="008D73E5" w:rsidRPr="00D70DF5" w:rsidRDefault="008D73E5" w:rsidP="008326B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Effector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memory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CD8⁺ T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ytotoxic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ells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(CD45⁺CD8⁺CD45RA⁻CCR7⁻) (%)</w:t>
            </w:r>
          </w:p>
        </w:tc>
        <w:tc>
          <w:tcPr>
            <w:tcW w:w="1575" w:type="dxa"/>
          </w:tcPr>
          <w:p w14:paraId="7AFF0008" w14:textId="77777777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16,5</w:t>
            </w:r>
          </w:p>
        </w:tc>
        <w:tc>
          <w:tcPr>
            <w:tcW w:w="1575" w:type="dxa"/>
          </w:tcPr>
          <w:p w14:paraId="23B13D9A" w14:textId="77777777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24,6</w:t>
            </w:r>
          </w:p>
        </w:tc>
        <w:tc>
          <w:tcPr>
            <w:tcW w:w="1575" w:type="dxa"/>
          </w:tcPr>
          <w:p w14:paraId="6194F8D0" w14:textId="77777777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25,9</w:t>
            </w:r>
          </w:p>
        </w:tc>
        <w:tc>
          <w:tcPr>
            <w:tcW w:w="1935" w:type="dxa"/>
          </w:tcPr>
          <w:p w14:paraId="2B1A226C" w14:textId="2C0FC4BE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26.4 (17</w:t>
            </w:r>
            <w:r w:rsidR="00D70DF5" w:rsidRPr="00D70DF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42.4)</w:t>
            </w:r>
          </w:p>
        </w:tc>
      </w:tr>
      <w:tr w:rsidR="008D73E5" w:rsidRPr="00D70DF5" w14:paraId="4B7ADDDA" w14:textId="77777777" w:rsidTr="008D7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4451646B" w14:textId="77777777" w:rsidR="008D73E5" w:rsidRPr="00D70DF5" w:rsidRDefault="008D73E5" w:rsidP="008326B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TEMRA CD8⁺ T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ytotoxic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>cells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(CD45⁺CD8⁺CD45RA⁺CCR7⁻) (%)</w:t>
            </w:r>
          </w:p>
        </w:tc>
        <w:tc>
          <w:tcPr>
            <w:tcW w:w="1575" w:type="dxa"/>
          </w:tcPr>
          <w:p w14:paraId="01864434" w14:textId="77777777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14,8</w:t>
            </w:r>
          </w:p>
        </w:tc>
        <w:tc>
          <w:tcPr>
            <w:tcW w:w="1575" w:type="dxa"/>
          </w:tcPr>
          <w:p w14:paraId="16F31E83" w14:textId="77777777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6,1</w:t>
            </w:r>
          </w:p>
        </w:tc>
        <w:tc>
          <w:tcPr>
            <w:tcW w:w="1575" w:type="dxa"/>
          </w:tcPr>
          <w:p w14:paraId="07E65419" w14:textId="77777777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11,5</w:t>
            </w:r>
          </w:p>
        </w:tc>
        <w:tc>
          <w:tcPr>
            <w:tcW w:w="1935" w:type="dxa"/>
          </w:tcPr>
          <w:p w14:paraId="2A34ED28" w14:textId="100D8504" w:rsidR="008D73E5" w:rsidRPr="00D70DF5" w:rsidRDefault="008D73E5" w:rsidP="0083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43.4 (21.8</w:t>
            </w:r>
            <w:r w:rsidR="00D70DF5" w:rsidRPr="00D70DF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65.7</w:t>
            </w:r>
          </w:p>
        </w:tc>
      </w:tr>
    </w:tbl>
    <w:p w14:paraId="439DCCE0" w14:textId="77777777" w:rsidR="008D73E5" w:rsidRPr="00D70DF5" w:rsidRDefault="008D73E5" w:rsidP="008D73E5">
      <w:pPr>
        <w:rPr>
          <w:rFonts w:ascii="Times New Roman" w:hAnsi="Times New Roman" w:cs="Times New Roman"/>
        </w:rPr>
      </w:pPr>
    </w:p>
    <w:p w14:paraId="17C972E9" w14:textId="553304CC" w:rsidR="008D73E5" w:rsidRPr="00D70DF5" w:rsidRDefault="008D73E5" w:rsidP="008D73E5">
      <w:pPr>
        <w:rPr>
          <w:rFonts w:ascii="Times New Roman" w:hAnsi="Times New Roman" w:cs="Times New Roman"/>
        </w:rPr>
      </w:pPr>
    </w:p>
    <w:p w14:paraId="214BEABE" w14:textId="16282CB8" w:rsidR="0008644F" w:rsidRPr="00D70DF5" w:rsidRDefault="0008644F" w:rsidP="008D73E5">
      <w:pPr>
        <w:rPr>
          <w:rFonts w:ascii="Times New Roman" w:hAnsi="Times New Roman" w:cs="Times New Roman"/>
          <w:b/>
          <w:sz w:val="20"/>
          <w:szCs w:val="20"/>
        </w:rPr>
      </w:pPr>
      <w:r w:rsidRPr="00D70DF5">
        <w:rPr>
          <w:rFonts w:ascii="Times New Roman" w:hAnsi="Times New Roman" w:cs="Times New Roman"/>
          <w:b/>
          <w:sz w:val="20"/>
          <w:szCs w:val="20"/>
        </w:rPr>
        <w:t>Supplementary Table 4. Detailed B-cell subsets at last follow-up after HSCT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673"/>
        <w:gridCol w:w="1387"/>
        <w:gridCol w:w="1387"/>
        <w:gridCol w:w="1387"/>
        <w:gridCol w:w="1387"/>
        <w:gridCol w:w="1388"/>
        <w:gridCol w:w="1711"/>
      </w:tblGrid>
      <w:tr w:rsidR="003F7D5D" w:rsidRPr="00D70DF5" w14:paraId="169ACCE2" w14:textId="77777777" w:rsidTr="00D039AA">
        <w:tc>
          <w:tcPr>
            <w:tcW w:w="4673" w:type="dxa"/>
          </w:tcPr>
          <w:p w14:paraId="2F12BEB0" w14:textId="77777777" w:rsidR="003F7D5D" w:rsidRPr="00D70DF5" w:rsidRDefault="003F7D5D" w:rsidP="00D039AA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70DF5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tr-TR" w:eastAsia="tr-TR"/>
                <w14:ligatures w14:val="none"/>
              </w:rPr>
              <w:t>B-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tr-TR" w:eastAsia="tr-TR"/>
                <w14:ligatures w14:val="none"/>
              </w:rPr>
              <w:t>cell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tr-TR" w:eastAsia="tr-TR"/>
                <w14:ligatures w14:val="none"/>
              </w:rPr>
              <w:t>subset</w:t>
            </w:r>
            <w:proofErr w:type="spellEnd"/>
          </w:p>
        </w:tc>
        <w:tc>
          <w:tcPr>
            <w:tcW w:w="1387" w:type="dxa"/>
          </w:tcPr>
          <w:p w14:paraId="7D2A2207" w14:textId="77777777" w:rsidR="003F7D5D" w:rsidRPr="00D70DF5" w:rsidRDefault="003F7D5D" w:rsidP="00D039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b/>
                <w:sz w:val="20"/>
                <w:szCs w:val="20"/>
              </w:rPr>
              <w:t>P7</w:t>
            </w:r>
          </w:p>
        </w:tc>
        <w:tc>
          <w:tcPr>
            <w:tcW w:w="1387" w:type="dxa"/>
          </w:tcPr>
          <w:p w14:paraId="54685A4E" w14:textId="77777777" w:rsidR="003F7D5D" w:rsidRPr="00D70DF5" w:rsidRDefault="003F7D5D" w:rsidP="00D039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b/>
                <w:sz w:val="20"/>
                <w:szCs w:val="20"/>
              </w:rPr>
              <w:t>P8</w:t>
            </w:r>
          </w:p>
        </w:tc>
        <w:tc>
          <w:tcPr>
            <w:tcW w:w="1387" w:type="dxa"/>
          </w:tcPr>
          <w:p w14:paraId="425D549A" w14:textId="77777777" w:rsidR="003F7D5D" w:rsidRPr="00D70DF5" w:rsidRDefault="003F7D5D" w:rsidP="00D039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b/>
                <w:sz w:val="20"/>
                <w:szCs w:val="20"/>
              </w:rPr>
              <w:t>P9</w:t>
            </w:r>
          </w:p>
        </w:tc>
        <w:tc>
          <w:tcPr>
            <w:tcW w:w="1387" w:type="dxa"/>
          </w:tcPr>
          <w:p w14:paraId="118371DD" w14:textId="77777777" w:rsidR="003F7D5D" w:rsidRPr="00D70DF5" w:rsidRDefault="003F7D5D" w:rsidP="00D039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b/>
                <w:sz w:val="20"/>
                <w:szCs w:val="20"/>
              </w:rPr>
              <w:t>P13</w:t>
            </w:r>
          </w:p>
        </w:tc>
        <w:tc>
          <w:tcPr>
            <w:tcW w:w="1388" w:type="dxa"/>
          </w:tcPr>
          <w:p w14:paraId="7AB3DD8F" w14:textId="77777777" w:rsidR="003F7D5D" w:rsidRPr="00D70DF5" w:rsidRDefault="003F7D5D" w:rsidP="00D039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b/>
                <w:sz w:val="20"/>
                <w:szCs w:val="20"/>
              </w:rPr>
              <w:t>P15</w:t>
            </w:r>
          </w:p>
        </w:tc>
        <w:tc>
          <w:tcPr>
            <w:tcW w:w="1711" w:type="dxa"/>
          </w:tcPr>
          <w:p w14:paraId="6147B294" w14:textId="77777777" w:rsidR="003F7D5D" w:rsidRPr="00D70DF5" w:rsidRDefault="003F7D5D" w:rsidP="00D039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b/>
                <w:sz w:val="20"/>
                <w:szCs w:val="20"/>
              </w:rPr>
              <w:t>Age references</w:t>
            </w:r>
          </w:p>
        </w:tc>
      </w:tr>
      <w:tr w:rsidR="003F7D5D" w:rsidRPr="00D70DF5" w14:paraId="56754D84" w14:textId="77777777" w:rsidTr="00D039AA">
        <w:trPr>
          <w:trHeight w:val="307"/>
        </w:trPr>
        <w:tc>
          <w:tcPr>
            <w:tcW w:w="4673" w:type="dxa"/>
          </w:tcPr>
          <w:p w14:paraId="4BB2A9E8" w14:textId="73BC8A50" w:rsidR="003F7D5D" w:rsidRPr="00D70DF5" w:rsidRDefault="003F7D5D" w:rsidP="00D039AA">
            <w:pPr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tr-TR" w:eastAsia="tr-TR"/>
                <w14:ligatures w14:val="none"/>
              </w:rPr>
              <w:t>Switched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tr-TR" w:eastAsia="tr-TR"/>
                <w14:ligatures w14:val="none"/>
              </w:rPr>
              <w:t>memory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B (CD19+ CD27+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tr-TR" w:eastAsia="tr-TR"/>
                <w14:ligatures w14:val="none"/>
              </w:rPr>
              <w:t>IgD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tr-TR" w:eastAsia="tr-TR"/>
                <w14:ligatures w14:val="none"/>
              </w:rPr>
              <w:t>-) (%)</w:t>
            </w:r>
          </w:p>
        </w:tc>
        <w:tc>
          <w:tcPr>
            <w:tcW w:w="1387" w:type="dxa"/>
          </w:tcPr>
          <w:p w14:paraId="202CFEC7" w14:textId="77777777" w:rsidR="003F7D5D" w:rsidRPr="00D70DF5" w:rsidRDefault="003F7D5D" w:rsidP="00D03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26,2</w:t>
            </w:r>
          </w:p>
        </w:tc>
        <w:tc>
          <w:tcPr>
            <w:tcW w:w="1387" w:type="dxa"/>
          </w:tcPr>
          <w:p w14:paraId="7936D56E" w14:textId="77777777" w:rsidR="003F7D5D" w:rsidRPr="00D70DF5" w:rsidRDefault="003F7D5D" w:rsidP="00D03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14,7</w:t>
            </w:r>
          </w:p>
        </w:tc>
        <w:tc>
          <w:tcPr>
            <w:tcW w:w="1387" w:type="dxa"/>
          </w:tcPr>
          <w:p w14:paraId="47A6E58E" w14:textId="77777777" w:rsidR="003F7D5D" w:rsidRPr="00D70DF5" w:rsidRDefault="003F7D5D" w:rsidP="00D03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26,1</w:t>
            </w:r>
          </w:p>
        </w:tc>
        <w:tc>
          <w:tcPr>
            <w:tcW w:w="1387" w:type="dxa"/>
          </w:tcPr>
          <w:p w14:paraId="68C15785" w14:textId="77777777" w:rsidR="003F7D5D" w:rsidRPr="00D70DF5" w:rsidRDefault="003F7D5D" w:rsidP="00D03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3,3</w:t>
            </w:r>
          </w:p>
        </w:tc>
        <w:tc>
          <w:tcPr>
            <w:tcW w:w="1388" w:type="dxa"/>
          </w:tcPr>
          <w:p w14:paraId="5C476879" w14:textId="77777777" w:rsidR="003F7D5D" w:rsidRPr="00D70DF5" w:rsidRDefault="003F7D5D" w:rsidP="00D03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11,9</w:t>
            </w:r>
          </w:p>
        </w:tc>
        <w:tc>
          <w:tcPr>
            <w:tcW w:w="1711" w:type="dxa"/>
          </w:tcPr>
          <w:p w14:paraId="3A7FDE06" w14:textId="3B93E8AF" w:rsidR="003F7D5D" w:rsidRPr="00D70DF5" w:rsidRDefault="003F7D5D" w:rsidP="00D03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12,9</w:t>
            </w:r>
            <w:r w:rsidR="00D70DF5" w:rsidRPr="00D70DF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3F7D5D" w:rsidRPr="00D70DF5" w14:paraId="60D4237D" w14:textId="77777777" w:rsidTr="00D039AA">
        <w:tc>
          <w:tcPr>
            <w:tcW w:w="4673" w:type="dxa"/>
          </w:tcPr>
          <w:p w14:paraId="6D2BA9C6" w14:textId="6500603F" w:rsidR="003F7D5D" w:rsidRPr="00D70DF5" w:rsidRDefault="003F7D5D" w:rsidP="00D039AA">
            <w:pPr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tr-TR" w:eastAsia="tr-TR"/>
                <w14:ligatures w14:val="none"/>
              </w:rPr>
              <w:t>Marginal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tr-TR" w:eastAsia="tr-TR"/>
                <w14:ligatures w14:val="none"/>
              </w:rPr>
              <w:t>Zone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B (CD19+ CD27+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tr-TR" w:eastAsia="tr-TR"/>
                <w14:ligatures w14:val="none"/>
              </w:rPr>
              <w:t>IgD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tr-TR" w:eastAsia="tr-TR"/>
                <w14:ligatures w14:val="none"/>
              </w:rPr>
              <w:t>+) (%)</w:t>
            </w:r>
          </w:p>
        </w:tc>
        <w:tc>
          <w:tcPr>
            <w:tcW w:w="1387" w:type="dxa"/>
          </w:tcPr>
          <w:p w14:paraId="3F1D158E" w14:textId="77777777" w:rsidR="003F7D5D" w:rsidRPr="00D70DF5" w:rsidRDefault="003F7D5D" w:rsidP="00D03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2,6</w:t>
            </w:r>
          </w:p>
        </w:tc>
        <w:tc>
          <w:tcPr>
            <w:tcW w:w="1387" w:type="dxa"/>
          </w:tcPr>
          <w:p w14:paraId="59D0AF8B" w14:textId="77777777" w:rsidR="003F7D5D" w:rsidRPr="00D70DF5" w:rsidRDefault="003F7D5D" w:rsidP="00D03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6,9</w:t>
            </w:r>
          </w:p>
        </w:tc>
        <w:tc>
          <w:tcPr>
            <w:tcW w:w="1387" w:type="dxa"/>
          </w:tcPr>
          <w:p w14:paraId="35EB41DC" w14:textId="77777777" w:rsidR="003F7D5D" w:rsidRPr="00D70DF5" w:rsidRDefault="003F7D5D" w:rsidP="00D03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87" w:type="dxa"/>
          </w:tcPr>
          <w:p w14:paraId="1D4A7103" w14:textId="77777777" w:rsidR="003F7D5D" w:rsidRPr="00D70DF5" w:rsidRDefault="003F7D5D" w:rsidP="00D03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4,8</w:t>
            </w:r>
          </w:p>
        </w:tc>
        <w:tc>
          <w:tcPr>
            <w:tcW w:w="1388" w:type="dxa"/>
          </w:tcPr>
          <w:p w14:paraId="4BDE3CA2" w14:textId="77777777" w:rsidR="003F7D5D" w:rsidRPr="00D70DF5" w:rsidRDefault="003F7D5D" w:rsidP="00D03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4,8</w:t>
            </w:r>
          </w:p>
        </w:tc>
        <w:tc>
          <w:tcPr>
            <w:tcW w:w="1711" w:type="dxa"/>
          </w:tcPr>
          <w:p w14:paraId="27C8E3B3" w14:textId="52DAED99" w:rsidR="003F7D5D" w:rsidRPr="00D70DF5" w:rsidRDefault="003F7D5D" w:rsidP="00D03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5,1</w:t>
            </w:r>
            <w:r w:rsidR="00D70DF5" w:rsidRPr="00D70DF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11,8</w:t>
            </w:r>
          </w:p>
        </w:tc>
      </w:tr>
      <w:tr w:rsidR="003F7D5D" w:rsidRPr="00D70DF5" w14:paraId="38B6FD6C" w14:textId="77777777" w:rsidTr="00D039AA">
        <w:tc>
          <w:tcPr>
            <w:tcW w:w="4673" w:type="dxa"/>
          </w:tcPr>
          <w:p w14:paraId="45626DF8" w14:textId="27631B71" w:rsidR="003F7D5D" w:rsidRPr="00D70DF5" w:rsidRDefault="003F7D5D" w:rsidP="00D039AA">
            <w:pPr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tr-TR" w:eastAsia="tr-TR"/>
                <w14:ligatures w14:val="none"/>
              </w:rPr>
              <w:t>Naive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B (CD19+CD 27-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tr-TR" w:eastAsia="tr-TR"/>
                <w14:ligatures w14:val="none"/>
              </w:rPr>
              <w:t>IgD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tr-TR" w:eastAsia="tr-TR"/>
                <w14:ligatures w14:val="none"/>
              </w:rPr>
              <w:t>+) (%)</w:t>
            </w:r>
          </w:p>
        </w:tc>
        <w:tc>
          <w:tcPr>
            <w:tcW w:w="1387" w:type="dxa"/>
          </w:tcPr>
          <w:p w14:paraId="6C218AB9" w14:textId="77777777" w:rsidR="003F7D5D" w:rsidRPr="00D70DF5" w:rsidRDefault="003F7D5D" w:rsidP="00D03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38,8</w:t>
            </w:r>
          </w:p>
        </w:tc>
        <w:tc>
          <w:tcPr>
            <w:tcW w:w="1387" w:type="dxa"/>
          </w:tcPr>
          <w:p w14:paraId="5DD3CDEC" w14:textId="77777777" w:rsidR="003F7D5D" w:rsidRPr="00D70DF5" w:rsidRDefault="003F7D5D" w:rsidP="00D03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67,6</w:t>
            </w:r>
          </w:p>
        </w:tc>
        <w:tc>
          <w:tcPr>
            <w:tcW w:w="1387" w:type="dxa"/>
          </w:tcPr>
          <w:p w14:paraId="218FB42C" w14:textId="77777777" w:rsidR="003F7D5D" w:rsidRPr="00D70DF5" w:rsidRDefault="003F7D5D" w:rsidP="00D03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387" w:type="dxa"/>
          </w:tcPr>
          <w:p w14:paraId="20FFC2DE" w14:textId="77777777" w:rsidR="003F7D5D" w:rsidRPr="00D70DF5" w:rsidRDefault="003F7D5D" w:rsidP="00D03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388" w:type="dxa"/>
          </w:tcPr>
          <w:p w14:paraId="0EE3920C" w14:textId="77777777" w:rsidR="003F7D5D" w:rsidRPr="00D70DF5" w:rsidRDefault="003F7D5D" w:rsidP="00D03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711" w:type="dxa"/>
          </w:tcPr>
          <w:p w14:paraId="4B669034" w14:textId="49CB122A" w:rsidR="003F7D5D" w:rsidRPr="00D70DF5" w:rsidRDefault="003F7D5D" w:rsidP="00D03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62,2</w:t>
            </w:r>
            <w:r w:rsidR="00D70DF5" w:rsidRPr="00D70DF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76,2</w:t>
            </w:r>
          </w:p>
        </w:tc>
      </w:tr>
      <w:tr w:rsidR="003F7D5D" w14:paraId="3BB39694" w14:textId="77777777" w:rsidTr="00D039AA">
        <w:trPr>
          <w:trHeight w:val="313"/>
        </w:trPr>
        <w:tc>
          <w:tcPr>
            <w:tcW w:w="4673" w:type="dxa"/>
          </w:tcPr>
          <w:p w14:paraId="5F24EC9A" w14:textId="0047FD46" w:rsidR="003F7D5D" w:rsidRPr="00D70DF5" w:rsidRDefault="003F7D5D" w:rsidP="00D039AA">
            <w:pPr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D70D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tr-TR" w:eastAsia="tr-TR"/>
                <w14:ligatures w14:val="none"/>
              </w:rPr>
              <w:t>Activated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B (CD19+ CD38</w:t>
            </w:r>
            <w:r w:rsidRPr="00D70D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tr-TR" w:eastAsia="tr-TR"/>
                <w14:ligatures w14:val="none"/>
              </w:rPr>
              <w:t xml:space="preserve"> </w:t>
            </w:r>
            <w:proofErr w:type="spellStart"/>
            <w:r w:rsidRPr="00D70D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tr-TR" w:eastAsia="tr-TR"/>
                <w14:ligatures w14:val="none"/>
              </w:rPr>
              <w:t>low</w:t>
            </w:r>
            <w:proofErr w:type="spellEnd"/>
            <w:r w:rsidRPr="00D70D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CD21</w:t>
            </w:r>
            <w:r w:rsidRPr="00D70D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tr-TR" w:eastAsia="tr-TR"/>
                <w14:ligatures w14:val="none"/>
              </w:rPr>
              <w:t>low</w:t>
            </w:r>
            <w:r w:rsidRPr="00D70D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tr-TR" w:eastAsia="tr-TR"/>
                <w14:ligatures w14:val="none"/>
              </w:rPr>
              <w:t>)</w:t>
            </w:r>
            <w:r w:rsidRPr="00D70DF5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r w:rsidRPr="00D70D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tr-TR" w:eastAsia="tr-TR"/>
                <w14:ligatures w14:val="none"/>
              </w:rPr>
              <w:t>(%)</w:t>
            </w:r>
          </w:p>
        </w:tc>
        <w:tc>
          <w:tcPr>
            <w:tcW w:w="1387" w:type="dxa"/>
          </w:tcPr>
          <w:p w14:paraId="2695BE04" w14:textId="77777777" w:rsidR="003F7D5D" w:rsidRPr="00D70DF5" w:rsidRDefault="003F7D5D" w:rsidP="00D03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7" w:type="dxa"/>
          </w:tcPr>
          <w:p w14:paraId="59A772C6" w14:textId="77777777" w:rsidR="003F7D5D" w:rsidRPr="00D70DF5" w:rsidRDefault="003F7D5D" w:rsidP="00D03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2,1</w:t>
            </w:r>
          </w:p>
        </w:tc>
        <w:tc>
          <w:tcPr>
            <w:tcW w:w="1387" w:type="dxa"/>
          </w:tcPr>
          <w:p w14:paraId="07EAEF2C" w14:textId="77777777" w:rsidR="003F7D5D" w:rsidRPr="00D70DF5" w:rsidRDefault="003F7D5D" w:rsidP="00D03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7" w:type="dxa"/>
          </w:tcPr>
          <w:p w14:paraId="5AE62B46" w14:textId="77777777" w:rsidR="003F7D5D" w:rsidRPr="00D70DF5" w:rsidRDefault="003F7D5D" w:rsidP="00D03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4,3</w:t>
            </w:r>
          </w:p>
        </w:tc>
        <w:tc>
          <w:tcPr>
            <w:tcW w:w="1388" w:type="dxa"/>
          </w:tcPr>
          <w:p w14:paraId="4B16F06D" w14:textId="77777777" w:rsidR="003F7D5D" w:rsidRPr="00D70DF5" w:rsidRDefault="003F7D5D" w:rsidP="00D03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14,4</w:t>
            </w:r>
          </w:p>
        </w:tc>
        <w:tc>
          <w:tcPr>
            <w:tcW w:w="1711" w:type="dxa"/>
          </w:tcPr>
          <w:p w14:paraId="4A1250D3" w14:textId="11C2B4D4" w:rsidR="003F7D5D" w:rsidRPr="003F7D5D" w:rsidRDefault="003F7D5D" w:rsidP="00D03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3,2</w:t>
            </w:r>
            <w:r w:rsidR="00D70DF5" w:rsidRPr="00D70DF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70DF5">
              <w:rPr>
                <w:rFonts w:ascii="Times New Roman" w:hAnsi="Times New Roman" w:cs="Times New Roman"/>
                <w:sz w:val="20"/>
                <w:szCs w:val="20"/>
              </w:rPr>
              <w:t>5,9</w:t>
            </w:r>
          </w:p>
        </w:tc>
      </w:tr>
    </w:tbl>
    <w:p w14:paraId="6E33077A" w14:textId="77777777" w:rsidR="000F3BBA" w:rsidRDefault="000F3BBA"/>
    <w:sectPr w:rsidR="000F3BBA" w:rsidSect="008D73E5">
      <w:headerReference w:type="even" r:id="rId6"/>
      <w:headerReference w:type="default" r:id="rId7"/>
      <w:pgSz w:w="16838" w:h="11906" w:orient="landscape"/>
      <w:pgMar w:top="426" w:right="820" w:bottom="54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BFED71" w14:textId="77777777" w:rsidR="00BD414C" w:rsidRDefault="00BD414C">
      <w:pPr>
        <w:spacing w:after="0" w:line="240" w:lineRule="auto"/>
      </w:pPr>
      <w:r>
        <w:separator/>
      </w:r>
    </w:p>
  </w:endnote>
  <w:endnote w:type="continuationSeparator" w:id="0">
    <w:p w14:paraId="4F83FCC0" w14:textId="77777777" w:rsidR="00BD414C" w:rsidRDefault="00BD41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804748" w14:textId="77777777" w:rsidR="00BD414C" w:rsidRDefault="00BD414C">
      <w:pPr>
        <w:spacing w:after="0" w:line="240" w:lineRule="auto"/>
      </w:pPr>
      <w:r>
        <w:separator/>
      </w:r>
    </w:p>
  </w:footnote>
  <w:footnote w:type="continuationSeparator" w:id="0">
    <w:p w14:paraId="0F0F9EF5" w14:textId="77777777" w:rsidR="00BD414C" w:rsidRDefault="00BD41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02063311"/>
      <w:docPartObj>
        <w:docPartGallery w:val="Page Numbers (Top of Page)"/>
        <w:docPartUnique/>
      </w:docPartObj>
    </w:sdtPr>
    <w:sdtEndPr/>
    <w:sdtContent>
      <w:p w14:paraId="264A1DB4" w14:textId="77777777" w:rsidR="008D73E5" w:rsidRDefault="008D73E5">
        <w:pPr>
          <w:pStyle w:val="stBilgi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70B9A">
          <w:rPr>
            <w:noProof/>
            <w:lang w:val="tr-TR"/>
          </w:rPr>
          <w:t>2</w:t>
        </w:r>
        <w:r>
          <w:fldChar w:fldCharType="end"/>
        </w:r>
      </w:p>
    </w:sdtContent>
  </w:sdt>
  <w:p w14:paraId="046239B1" w14:textId="77777777" w:rsidR="008D73E5" w:rsidRDefault="008D73E5">
    <w:pPr>
      <w:pStyle w:val="stBilgi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5ED69A" w14:textId="77777777" w:rsidR="008D73E5" w:rsidRPr="001E5C51" w:rsidRDefault="008D73E5" w:rsidP="001E5C51">
    <w:pPr>
      <w:pStyle w:val="stBilgi"/>
      <w:ind w:left="-720"/>
      <w:rPr>
        <w:b/>
        <w:bCs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394"/>
    <w:rsid w:val="00002133"/>
    <w:rsid w:val="00006DB2"/>
    <w:rsid w:val="00021B1A"/>
    <w:rsid w:val="0008644F"/>
    <w:rsid w:val="00097473"/>
    <w:rsid w:val="000A434F"/>
    <w:rsid w:val="000D0DA6"/>
    <w:rsid w:val="000F3BBA"/>
    <w:rsid w:val="00133146"/>
    <w:rsid w:val="001456C7"/>
    <w:rsid w:val="00211E07"/>
    <w:rsid w:val="0025426F"/>
    <w:rsid w:val="002B1421"/>
    <w:rsid w:val="00310429"/>
    <w:rsid w:val="00312DD9"/>
    <w:rsid w:val="00332EAA"/>
    <w:rsid w:val="00384360"/>
    <w:rsid w:val="003F6EBE"/>
    <w:rsid w:val="003F7D5D"/>
    <w:rsid w:val="004611C4"/>
    <w:rsid w:val="0048183C"/>
    <w:rsid w:val="00487216"/>
    <w:rsid w:val="004E291F"/>
    <w:rsid w:val="00542846"/>
    <w:rsid w:val="00566E3F"/>
    <w:rsid w:val="00576A0A"/>
    <w:rsid w:val="005A5AAE"/>
    <w:rsid w:val="005D1461"/>
    <w:rsid w:val="00623B79"/>
    <w:rsid w:val="00695D1A"/>
    <w:rsid w:val="006C7D0B"/>
    <w:rsid w:val="006F0086"/>
    <w:rsid w:val="00733DB6"/>
    <w:rsid w:val="007A228D"/>
    <w:rsid w:val="007C6F65"/>
    <w:rsid w:val="007F4E78"/>
    <w:rsid w:val="00880083"/>
    <w:rsid w:val="008D73E5"/>
    <w:rsid w:val="0091751F"/>
    <w:rsid w:val="009444BE"/>
    <w:rsid w:val="009821AD"/>
    <w:rsid w:val="009C7522"/>
    <w:rsid w:val="00A41AF7"/>
    <w:rsid w:val="00B20394"/>
    <w:rsid w:val="00B6719B"/>
    <w:rsid w:val="00B87AC9"/>
    <w:rsid w:val="00B956DB"/>
    <w:rsid w:val="00BD414C"/>
    <w:rsid w:val="00C916B8"/>
    <w:rsid w:val="00D27563"/>
    <w:rsid w:val="00D70DF5"/>
    <w:rsid w:val="00D92353"/>
    <w:rsid w:val="00DC6A13"/>
    <w:rsid w:val="00E24564"/>
    <w:rsid w:val="00E2590A"/>
    <w:rsid w:val="00E34863"/>
    <w:rsid w:val="00E64EF0"/>
    <w:rsid w:val="00ED7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4F417E"/>
  <w15:chartTrackingRefBased/>
  <w15:docId w15:val="{4EC208BC-BEBF-4793-8F02-CA308F547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73E5"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B203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B203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B2039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B203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B2039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B203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B203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B203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B203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B20394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B2039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B20394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B20394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B20394"/>
    <w:rPr>
      <w:rFonts w:eastAsiaTheme="majorEastAsia" w:cstheme="majorBidi"/>
      <w:color w:val="2F5496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B2039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B20394"/>
    <w:rPr>
      <w:rFonts w:eastAsiaTheme="majorEastAsia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B2039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B20394"/>
    <w:rPr>
      <w:rFonts w:eastAsiaTheme="majorEastAsia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B203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B2039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B203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B2039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B203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B20394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B20394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B20394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B203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B20394"/>
    <w:rPr>
      <w:i/>
      <w:iCs/>
      <w:color w:val="2F5496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B20394"/>
    <w:rPr>
      <w:b/>
      <w:bCs/>
      <w:smallCaps/>
      <w:color w:val="2F5496" w:themeColor="accent1" w:themeShade="BF"/>
      <w:spacing w:val="5"/>
    </w:rPr>
  </w:style>
  <w:style w:type="paragraph" w:styleId="stBilgi">
    <w:name w:val="header"/>
    <w:basedOn w:val="Normal"/>
    <w:link w:val="stBilgiChar"/>
    <w:uiPriority w:val="99"/>
    <w:unhideWhenUsed/>
    <w:rsid w:val="008D73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8D73E5"/>
    <w:rPr>
      <w:lang w:val="en-US"/>
    </w:rPr>
  </w:style>
  <w:style w:type="table" w:customStyle="1" w:styleId="GridTable1Light-Accent51">
    <w:name w:val="Grid Table 1 Light - Accent 51"/>
    <w:basedOn w:val="NormalTablo"/>
    <w:uiPriority w:val="46"/>
    <w:rsid w:val="008D73E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oKlavuzu">
    <w:name w:val="Table Grid"/>
    <w:basedOn w:val="NormalTablo"/>
    <w:uiPriority w:val="39"/>
    <w:rsid w:val="008D73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zeltme">
    <w:name w:val="Revision"/>
    <w:hidden/>
    <w:uiPriority w:val="99"/>
    <w:semiHidden/>
    <w:rsid w:val="00B956DB"/>
    <w:pPr>
      <w:spacing w:after="0" w:line="240" w:lineRule="auto"/>
    </w:pPr>
    <w:rPr>
      <w:lang w:val="en-US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D275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D27563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93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8</Words>
  <Characters>2445</Characters>
  <Application>Microsoft Office Word</Application>
  <DocSecurity>0</DocSecurity>
  <Lines>20</Lines>
  <Paragraphs>5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kadir Haskologlu</dc:creator>
  <cp:keywords/>
  <dc:description/>
  <cp:lastModifiedBy>user</cp:lastModifiedBy>
  <cp:revision>2</cp:revision>
  <dcterms:created xsi:type="dcterms:W3CDTF">2026-04-07T16:37:00Z</dcterms:created>
  <dcterms:modified xsi:type="dcterms:W3CDTF">2026-04-07T16:37:00Z</dcterms:modified>
</cp:coreProperties>
</file>